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A Systematic Review on the effectiveness of Herbal Interventions for the treatment of Male Infertility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Mr. Muhammad Nabeel Shahid* (Corresponding author and first 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1. Department of Pharmacy Practice, Faculty of Pharmacy, Universiti Teknologi MARA (</w:t>
      </w:r>
      <w:proofErr w:type="spellStart"/>
      <w:r>
        <w:rPr>
          <w:rFonts w:asciiTheme="majorBidi" w:hAnsiTheme="majorBidi" w:cstheme="majorBidi"/>
          <w:sz w:val="20"/>
          <w:szCs w:val="24"/>
        </w:rPr>
        <w:t>UiT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sz w:val="20"/>
          <w:szCs w:val="24"/>
        </w:rPr>
        <w:t>Cawangan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Selangor,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Campus, 42300 Bandar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>, Selangor, Malaysia.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2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Email addres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nabeelshahidk@hotmail.com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Hassaa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hahzad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Afzal</w:t>
      </w:r>
      <w:proofErr w:type="spellEnd"/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 hsahb1398@gmail.com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Bareerah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Farooq</w:t>
      </w:r>
      <w:proofErr w:type="spellEnd"/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 bareerahfarooq2020@gmail.com</w:t>
      </w:r>
      <w:bookmarkStart w:id="0" w:name="_GoBack"/>
      <w:bookmarkEnd w:id="0"/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uhammad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Rehan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Yousaf</w:t>
      </w:r>
      <w:proofErr w:type="spellEnd"/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Email address: rehanyousaf668@gmail.com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Muhammad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Rauf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Ijaz</w:t>
      </w:r>
      <w:proofErr w:type="spellEnd"/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 raoofijaz123@gmail.com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Talh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 xml:space="preserve"> Ali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hafqat</w:t>
      </w:r>
      <w:proofErr w:type="spellEnd"/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 talhaalishafqat@gmail.com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Dr.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Tahir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Mahmood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Khan (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2. School of Pharmacy, </w:t>
      </w:r>
      <w:proofErr w:type="spellStart"/>
      <w:r>
        <w:rPr>
          <w:rFonts w:asciiTheme="majorBidi" w:hAnsiTheme="majorBidi" w:cstheme="majorBidi"/>
          <w:sz w:val="20"/>
          <w:szCs w:val="20"/>
        </w:rPr>
        <w:t>Monash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University, </w:t>
      </w:r>
      <w:proofErr w:type="spellStart"/>
      <w:r>
        <w:rPr>
          <w:rFonts w:asciiTheme="majorBidi" w:hAnsiTheme="majorBidi" w:cstheme="majorBidi"/>
          <w:sz w:val="20"/>
          <w:szCs w:val="20"/>
        </w:rPr>
        <w:t>Suban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Jaya, Malaysia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tahir.khan@uvas.edu.pk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Dr. Chin Fen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Neoh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(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lastRenderedPageBreak/>
        <w:t>1. Department of Pharmacy Practice, Faculty of Pharmacy, Universiti Teknologi MARA (</w:t>
      </w:r>
      <w:proofErr w:type="spellStart"/>
      <w:r>
        <w:rPr>
          <w:rFonts w:asciiTheme="majorBidi" w:hAnsiTheme="majorBidi" w:cstheme="majorBidi"/>
          <w:sz w:val="20"/>
          <w:szCs w:val="24"/>
        </w:rPr>
        <w:t>UiT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sz w:val="20"/>
          <w:szCs w:val="24"/>
        </w:rPr>
        <w:t>Cawangan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Selangor,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Campus, 42300 Bandar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>, Selangor, Malaysia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chinfenneoh@gmail.com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Dr. Qi Ying LEAN (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1. Faculty of Pharmacy, Universiti Teknologi MARA (</w:t>
      </w:r>
      <w:proofErr w:type="spellStart"/>
      <w:r>
        <w:rPr>
          <w:rFonts w:asciiTheme="majorBidi" w:hAnsiTheme="majorBidi" w:cstheme="majorBidi"/>
          <w:sz w:val="20"/>
          <w:szCs w:val="20"/>
        </w:rPr>
        <w:t>UiTM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), </w:t>
      </w:r>
      <w:proofErr w:type="spellStart"/>
      <w:r>
        <w:rPr>
          <w:rFonts w:asciiTheme="majorBidi" w:hAnsiTheme="majorBidi" w:cstheme="majorBidi"/>
          <w:sz w:val="20"/>
          <w:szCs w:val="20"/>
        </w:rPr>
        <w:t>Cawangan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Pulau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Pinang, </w:t>
      </w:r>
      <w:proofErr w:type="spellStart"/>
      <w:r>
        <w:rPr>
          <w:rFonts w:asciiTheme="majorBidi" w:hAnsiTheme="majorBidi" w:cstheme="majorBidi"/>
          <w:sz w:val="20"/>
          <w:szCs w:val="20"/>
        </w:rPr>
        <w:t>Kampus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0"/>
        </w:rPr>
        <w:t>Bertam</w:t>
      </w:r>
      <w:proofErr w:type="spellEnd"/>
      <w:r>
        <w:rPr>
          <w:rFonts w:asciiTheme="majorBidi" w:hAnsiTheme="majorBidi" w:cstheme="majorBidi"/>
          <w:sz w:val="20"/>
          <w:szCs w:val="20"/>
        </w:rPr>
        <w:t>, Malaysia.</w:t>
      </w:r>
    </w:p>
    <w:p w:rsidR="005A3154" w:rsidRDefault="005A3154" w:rsidP="005A3154">
      <w:p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 xml:space="preserve">2. Vector-Borne Diseases Research Group (VERDI), Pharmaceutical and Life Sciences </w:t>
      </w:r>
      <w:proofErr w:type="spellStart"/>
      <w:r>
        <w:rPr>
          <w:rFonts w:asciiTheme="majorBidi" w:hAnsiTheme="majorBidi" w:cstheme="majorBidi"/>
          <w:sz w:val="20"/>
          <w:szCs w:val="20"/>
        </w:rPr>
        <w:t>CoRe</w:t>
      </w:r>
      <w:proofErr w:type="spellEnd"/>
      <w:r>
        <w:rPr>
          <w:rFonts w:asciiTheme="majorBidi" w:hAnsiTheme="majorBidi" w:cstheme="majorBidi"/>
          <w:sz w:val="20"/>
          <w:szCs w:val="20"/>
        </w:rPr>
        <w:t>, Universiti Teknologi MARA (</w:t>
      </w:r>
      <w:proofErr w:type="spellStart"/>
      <w:r>
        <w:rPr>
          <w:rFonts w:asciiTheme="majorBidi" w:hAnsiTheme="majorBidi" w:cstheme="majorBidi"/>
          <w:sz w:val="20"/>
          <w:szCs w:val="20"/>
        </w:rPr>
        <w:t>UiTM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), Shah </w:t>
      </w:r>
      <w:proofErr w:type="spellStart"/>
      <w:r>
        <w:rPr>
          <w:rFonts w:asciiTheme="majorBidi" w:hAnsiTheme="majorBidi" w:cstheme="majorBidi"/>
          <w:sz w:val="20"/>
          <w:szCs w:val="20"/>
        </w:rPr>
        <w:t>Alam</w:t>
      </w:r>
      <w:proofErr w:type="spellEnd"/>
      <w:r>
        <w:rPr>
          <w:rFonts w:asciiTheme="majorBidi" w:hAnsiTheme="majorBidi" w:cstheme="majorBidi"/>
          <w:sz w:val="20"/>
          <w:szCs w:val="20"/>
        </w:rPr>
        <w:t>, Malaysia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leanqiying@uitm.edu.my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Dr. Allah </w:t>
      </w:r>
      <w:proofErr w:type="spellStart"/>
      <w:r>
        <w:rPr>
          <w:rFonts w:asciiTheme="majorBidi" w:hAnsiTheme="majorBidi" w:cstheme="majorBidi"/>
          <w:b/>
          <w:sz w:val="24"/>
          <w:szCs w:val="24"/>
        </w:rPr>
        <w:t>Bukhsh</w:t>
      </w:r>
      <w:proofErr w:type="spellEnd"/>
      <w:r>
        <w:rPr>
          <w:rFonts w:asciiTheme="majorBidi" w:hAnsiTheme="majorBidi" w:cstheme="majorBidi"/>
          <w:b/>
          <w:sz w:val="24"/>
          <w:szCs w:val="24"/>
        </w:rPr>
        <w:t xml:space="preserve"> Malik (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1. Department of Pharmacy Practice, Institute of Pharmaceutical Sciences, University of Veterinary and Animal Sciences, 54000, Lahore, Punjab, Pakistan.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4"/>
        </w:rPr>
        <w:t>2.</w:t>
      </w:r>
      <w:r>
        <w:rPr>
          <w:rFonts w:asciiTheme="majorBidi" w:hAnsiTheme="majorBidi" w:cstheme="majorBidi"/>
          <w:sz w:val="20"/>
          <w:szCs w:val="20"/>
        </w:rPr>
        <w:t xml:space="preserve"> School of Pharmacy, </w:t>
      </w:r>
      <w:proofErr w:type="spellStart"/>
      <w:r>
        <w:rPr>
          <w:rFonts w:asciiTheme="majorBidi" w:hAnsiTheme="majorBidi" w:cstheme="majorBidi"/>
          <w:sz w:val="20"/>
          <w:szCs w:val="20"/>
        </w:rPr>
        <w:t>Monash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University, </w:t>
      </w:r>
      <w:proofErr w:type="spellStart"/>
      <w:r>
        <w:rPr>
          <w:rFonts w:asciiTheme="majorBidi" w:hAnsiTheme="majorBidi" w:cstheme="majorBidi"/>
          <w:sz w:val="20"/>
          <w:szCs w:val="20"/>
        </w:rPr>
        <w:t>Subang</w:t>
      </w:r>
      <w:proofErr w:type="spellEnd"/>
      <w:r>
        <w:rPr>
          <w:rFonts w:asciiTheme="majorBidi" w:hAnsiTheme="majorBidi" w:cstheme="majorBidi"/>
          <w:sz w:val="20"/>
          <w:szCs w:val="20"/>
        </w:rPr>
        <w:t xml:space="preserve"> Jaya, Malaysia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abukhsh@uvas.edu.pk</w:t>
      </w:r>
    </w:p>
    <w:p w:rsidR="005A3154" w:rsidRDefault="005A3154" w:rsidP="005A3154">
      <w:pPr>
        <w:spacing w:before="240" w:line="36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Dr. Mahmathi Karuppannan (Author)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ffiliations: </w:t>
      </w:r>
    </w:p>
    <w:p w:rsidR="005A3154" w:rsidRDefault="005A3154" w:rsidP="005A3154">
      <w:pPr>
        <w:spacing w:after="0"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1. Department of Pharmacy Practice, Faculty of Pharmacy, Universiti Teknologi MARA (</w:t>
      </w:r>
      <w:proofErr w:type="spellStart"/>
      <w:r>
        <w:rPr>
          <w:rFonts w:asciiTheme="majorBidi" w:hAnsiTheme="majorBidi" w:cstheme="majorBidi"/>
          <w:sz w:val="20"/>
          <w:szCs w:val="24"/>
        </w:rPr>
        <w:t>UiT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), </w:t>
      </w:r>
      <w:proofErr w:type="spellStart"/>
      <w:r>
        <w:rPr>
          <w:rFonts w:asciiTheme="majorBidi" w:hAnsiTheme="majorBidi" w:cstheme="majorBidi"/>
          <w:sz w:val="20"/>
          <w:szCs w:val="24"/>
        </w:rPr>
        <w:t>Cawangan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Selangor,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Campus, 42300 Bandar </w:t>
      </w:r>
      <w:proofErr w:type="spellStart"/>
      <w:r>
        <w:rPr>
          <w:rFonts w:asciiTheme="majorBidi" w:hAnsiTheme="majorBidi" w:cstheme="majorBidi"/>
          <w:sz w:val="20"/>
          <w:szCs w:val="24"/>
        </w:rPr>
        <w:t>Puncak</w:t>
      </w:r>
      <w:proofErr w:type="spellEnd"/>
      <w:r>
        <w:rPr>
          <w:rFonts w:asciiTheme="majorBidi" w:hAnsiTheme="majorBidi" w:cstheme="majorBidi"/>
          <w:sz w:val="20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0"/>
          <w:szCs w:val="24"/>
        </w:rPr>
        <w:t>Alam</w:t>
      </w:r>
      <w:proofErr w:type="spellEnd"/>
      <w:r>
        <w:rPr>
          <w:rFonts w:asciiTheme="majorBidi" w:hAnsiTheme="majorBidi" w:cstheme="majorBidi"/>
          <w:sz w:val="20"/>
          <w:szCs w:val="24"/>
        </w:rPr>
        <w:t>, Selangor, Malaysia.</w:t>
      </w:r>
    </w:p>
    <w:p w:rsidR="005A3154" w:rsidRDefault="005A3154" w:rsidP="005A3154">
      <w:pPr>
        <w:spacing w:before="240"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Email address:</w:t>
      </w:r>
    </w:p>
    <w:p w:rsidR="005A3154" w:rsidRDefault="005A3154" w:rsidP="005A3154">
      <w:pPr>
        <w:spacing w:line="360" w:lineRule="auto"/>
        <w:jc w:val="both"/>
        <w:rPr>
          <w:rFonts w:asciiTheme="majorBidi" w:hAnsiTheme="majorBidi" w:cstheme="majorBidi"/>
          <w:sz w:val="20"/>
          <w:szCs w:val="24"/>
        </w:rPr>
      </w:pPr>
      <w:r>
        <w:rPr>
          <w:rFonts w:asciiTheme="majorBidi" w:hAnsiTheme="majorBidi" w:cstheme="majorBidi"/>
          <w:sz w:val="20"/>
          <w:szCs w:val="24"/>
        </w:rPr>
        <w:t>mahmathi@uitm.edu.my</w:t>
      </w:r>
    </w:p>
    <w:p w:rsidR="00EA0059" w:rsidRDefault="00EA0059" w:rsidP="00601F5C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601F5C" w:rsidRPr="002A6FB3" w:rsidRDefault="00601F5C" w:rsidP="00601F5C">
      <w:pPr>
        <w:rPr>
          <w:rFonts w:ascii="Times New Roman" w:hAnsi="Times New Roman" w:cs="Times New Roman"/>
          <w:sz w:val="24"/>
          <w:szCs w:val="24"/>
          <w:u w:val="single"/>
        </w:rPr>
      </w:pPr>
      <w:r w:rsidRPr="002A6FB3">
        <w:rPr>
          <w:rFonts w:ascii="Times New Roman" w:hAnsi="Times New Roman" w:cs="Times New Roman"/>
          <w:sz w:val="24"/>
          <w:szCs w:val="24"/>
          <w:u w:val="single"/>
        </w:rPr>
        <w:t>Supplementary material: Contents</w:t>
      </w:r>
    </w:p>
    <w:p w:rsidR="00601F5C" w:rsidRPr="002A6FB3" w:rsidRDefault="00601F5C" w:rsidP="00601F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2A6FB3">
        <w:rPr>
          <w:rFonts w:ascii="Times New Roman" w:hAnsi="Times New Roman" w:cs="Times New Roman"/>
          <w:sz w:val="20"/>
          <w:szCs w:val="20"/>
        </w:rPr>
        <w:lastRenderedPageBreak/>
        <w:t>Appendix 1</w:t>
      </w:r>
      <w:r w:rsidRPr="002A6FB3">
        <w:rPr>
          <w:rFonts w:ascii="Times New Roman" w:hAnsi="Times New Roman" w:cs="Times New Roman"/>
          <w:sz w:val="20"/>
          <w:szCs w:val="20"/>
        </w:rPr>
        <w:tab/>
      </w:r>
      <w:r w:rsidRPr="002A6FB3">
        <w:rPr>
          <w:rFonts w:ascii="Times New Roman" w:hAnsi="Times New Roman" w:cs="Times New Roman"/>
          <w:sz w:val="20"/>
          <w:szCs w:val="20"/>
        </w:rPr>
        <w:tab/>
        <w:t>Search strategy</w:t>
      </w:r>
    </w:p>
    <w:p w:rsidR="00601F5C" w:rsidRDefault="00601F5C" w:rsidP="00601F5C">
      <w:pPr>
        <w:spacing w:after="0" w:line="240" w:lineRule="auto"/>
        <w:rPr>
          <w:rFonts w:ascii="Times New Roman" w:hAnsi="Times New Roman" w:cs="Times New Roman"/>
        </w:rPr>
      </w:pPr>
    </w:p>
    <w:p w:rsidR="00601F5C" w:rsidRDefault="00601F5C" w:rsidP="00601F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APPENDIX I: SEARCH STRATEGY </w:t>
      </w:r>
    </w:p>
    <w:p w:rsidR="00601F5C" w:rsidRPr="002A6FB3" w:rsidRDefault="00601F5C" w:rsidP="00601F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0"/>
          <w:szCs w:val="20"/>
        </w:rPr>
        <w:t>Search Term</w:t>
      </w:r>
    </w:p>
    <w:tbl>
      <w:tblPr>
        <w:tblStyle w:val="LightGrid"/>
        <w:tblW w:w="11127" w:type="dxa"/>
        <w:tblInd w:w="-876" w:type="dxa"/>
        <w:tblLook w:val="04A0" w:firstRow="1" w:lastRow="0" w:firstColumn="1" w:lastColumn="0" w:noHBand="0" w:noVBand="1"/>
      </w:tblPr>
      <w:tblGrid>
        <w:gridCol w:w="4669"/>
        <w:gridCol w:w="756"/>
        <w:gridCol w:w="803"/>
        <w:gridCol w:w="697"/>
        <w:gridCol w:w="883"/>
        <w:gridCol w:w="759"/>
        <w:gridCol w:w="1043"/>
        <w:gridCol w:w="776"/>
        <w:gridCol w:w="741"/>
      </w:tblGrid>
      <w:tr w:rsidR="00601F5C" w:rsidRPr="008A7F1B" w:rsidTr="00944F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gridSpan w:val="2"/>
            <w:vMerge w:val="restart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</w:rPr>
              <w:t>Search Items</w:t>
            </w:r>
          </w:p>
        </w:tc>
        <w:tc>
          <w:tcPr>
            <w:tcW w:w="5702" w:type="dxa"/>
            <w:gridSpan w:val="7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</w:rPr>
              <w:t>Search Engines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5" w:type="dxa"/>
            <w:gridSpan w:val="2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03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ubMed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opus</w:t>
            </w:r>
          </w:p>
        </w:tc>
        <w:tc>
          <w:tcPr>
            <w:tcW w:w="883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chrane Library</w:t>
            </w:r>
          </w:p>
        </w:tc>
        <w:tc>
          <w:tcPr>
            <w:tcW w:w="759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mbase</w:t>
            </w:r>
          </w:p>
        </w:tc>
        <w:tc>
          <w:tcPr>
            <w:tcW w:w="1043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BSCOhost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vid Medline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A7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ogle Scholar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35</w:t>
            </w:r>
          </w:p>
        </w:tc>
        <w:tc>
          <w:tcPr>
            <w:tcW w:w="697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00</w:t>
            </w:r>
          </w:p>
        </w:tc>
        <w:tc>
          <w:tcPr>
            <w:tcW w:w="883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759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33</w:t>
            </w:r>
          </w:p>
        </w:tc>
        <w:tc>
          <w:tcPr>
            <w:tcW w:w="1043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49</w:t>
            </w:r>
          </w:p>
        </w:tc>
        <w:tc>
          <w:tcPr>
            <w:tcW w:w="776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77</w:t>
            </w:r>
          </w:p>
        </w:tc>
        <w:tc>
          <w:tcPr>
            <w:tcW w:w="741" w:type="dxa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99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86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09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2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05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5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5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12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75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88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4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72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6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16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4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asthenoterat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1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("genital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genitalia"[All Fields] OR "genital"[All Fields]) AND ("disease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disease"[All Fields])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1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35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3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59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08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3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semen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semen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25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244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6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28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09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294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3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23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701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88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59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7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("low"[All Fields] AND "sperm"[All Fields] AND "count"[All Fields]) OR "low sperm count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6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1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1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2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24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8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2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9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93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asthenoterat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 AND "humans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67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</w:t>
            </w: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OR "subfertility"[All Fields]) AND (("genital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genitalia"[All Fields] OR "genital"[All Fields]) AND ("disease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disease"[All Fields])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6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4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semen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semen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78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31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1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8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6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52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3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"infertility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infertility"[All Fields] OR "subfertility"[All Fields])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("low"[All Fields] AND "sperm"[All Fields] AND "count"[All Fields]) OR "low sperm count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8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5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4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7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z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64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5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"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ligoasthenoteratozoospermia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("genital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genitalia"[All Fields] OR "genital"[All Fields]) AND ("disease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disease"[All Fields])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0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8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semen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semen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7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61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78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29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2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</w:tr>
      <w:tr w:rsidR="00601F5C" w:rsidRPr="008A7F1B" w:rsidTr="00944FF1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 w:val="restart"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ubfertile[All Fields] AND ("oligospermia"[</w:t>
            </w:r>
            <w:proofErr w:type="spellStart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SH</w:t>
            </w:r>
            <w:proofErr w:type="spellEnd"/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erms] OR "oligospermia"[All Fields] OR ("low"[All Fields] AND "sperm"[All Fields] AND "count"[All Fields]) OR "low sperm count"[All Fields])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sult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4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9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  <w:tr w:rsidR="00601F5C" w:rsidRPr="008A7F1B" w:rsidTr="00944F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9" w:type="dxa"/>
            <w:vMerge/>
            <w:vAlign w:val="center"/>
            <w:hideMark/>
          </w:tcPr>
          <w:p w:rsidR="00601F5C" w:rsidRPr="008A7F1B" w:rsidRDefault="00601F5C" w:rsidP="00944FF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osen</w:t>
            </w:r>
          </w:p>
        </w:tc>
        <w:tc>
          <w:tcPr>
            <w:tcW w:w="80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97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88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59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43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76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41" w:type="dxa"/>
            <w:vAlign w:val="center"/>
            <w:hideMark/>
          </w:tcPr>
          <w:p w:rsidR="00601F5C" w:rsidRPr="008A7F1B" w:rsidRDefault="00601F5C" w:rsidP="00944F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8A7F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</w:tr>
    </w:tbl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Pr="006B5BC9" w:rsidRDefault="00601F5C" w:rsidP="00601F5C">
      <w:pPr>
        <w:spacing w:after="0" w:line="240" w:lineRule="auto"/>
        <w:ind w:firstLine="720"/>
        <w:jc w:val="both"/>
        <w:rPr>
          <w:rFonts w:ascii="Times New Roman" w:hAnsi="Times New Roman" w:cs="Times New Roman"/>
          <w:b/>
          <w:szCs w:val="20"/>
        </w:rPr>
      </w:pPr>
      <w:r w:rsidRPr="006B5BC9">
        <w:rPr>
          <w:rFonts w:ascii="Times New Roman" w:hAnsi="Times New Roman" w:cs="Times New Roman"/>
          <w:b/>
          <w:szCs w:val="20"/>
        </w:rPr>
        <w:lastRenderedPageBreak/>
        <w:t>Supplementary Table 1: Reasons for study exclusion a</w:t>
      </w:r>
      <w:r>
        <w:rPr>
          <w:rFonts w:ascii="Times New Roman" w:hAnsi="Times New Roman" w:cs="Times New Roman"/>
          <w:b/>
          <w:szCs w:val="20"/>
        </w:rPr>
        <w:t>fter full-text assessment (n=607</w:t>
      </w:r>
      <w:r w:rsidRPr="006B5BC9">
        <w:rPr>
          <w:rFonts w:ascii="Times New Roman" w:hAnsi="Times New Roman" w:cs="Times New Roman"/>
          <w:b/>
          <w:szCs w:val="20"/>
        </w:rPr>
        <w:t>)</w:t>
      </w:r>
    </w:p>
    <w:tbl>
      <w:tblPr>
        <w:tblStyle w:val="TableGrid"/>
        <w:tblpPr w:leftFromText="180" w:rightFromText="180" w:horzAnchor="margin" w:tblpXSpec="center" w:tblpY="1164"/>
        <w:tblW w:w="0" w:type="auto"/>
        <w:tblLook w:val="04A0" w:firstRow="1" w:lastRow="0" w:firstColumn="1" w:lastColumn="0" w:noHBand="0" w:noVBand="1"/>
      </w:tblPr>
      <w:tblGrid>
        <w:gridCol w:w="7508"/>
        <w:gridCol w:w="1348"/>
      </w:tblGrid>
      <w:tr w:rsidR="00601F5C" w:rsidRPr="002B15A8" w:rsidTr="00944FF1">
        <w:tc>
          <w:tcPr>
            <w:tcW w:w="7508" w:type="dxa"/>
            <w:vAlign w:val="center"/>
          </w:tcPr>
          <w:p w:rsidR="00601F5C" w:rsidRPr="002B15A8" w:rsidRDefault="00601F5C" w:rsidP="00944FF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5A8">
              <w:rPr>
                <w:rFonts w:ascii="Times New Roman" w:hAnsi="Times New Roman"/>
                <w:b/>
                <w:sz w:val="24"/>
                <w:szCs w:val="24"/>
              </w:rPr>
              <w:t>Database</w:t>
            </w:r>
          </w:p>
        </w:tc>
        <w:tc>
          <w:tcPr>
            <w:tcW w:w="1348" w:type="dxa"/>
            <w:vAlign w:val="center"/>
          </w:tcPr>
          <w:p w:rsidR="00601F5C" w:rsidRPr="002B15A8" w:rsidRDefault="00601F5C" w:rsidP="00944FF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B15A8">
              <w:rPr>
                <w:rFonts w:ascii="Times New Roman" w:hAnsi="Times New Roman"/>
                <w:b/>
                <w:sz w:val="24"/>
                <w:szCs w:val="24"/>
              </w:rPr>
              <w:t>Number of records</w:t>
            </w:r>
          </w:p>
        </w:tc>
      </w:tr>
      <w:tr w:rsidR="00601F5C" w:rsidRPr="002B15A8" w:rsidTr="00944FF1">
        <w:trPr>
          <w:trHeight w:val="576"/>
        </w:trPr>
        <w:tc>
          <w:tcPr>
            <w:tcW w:w="7508" w:type="dxa"/>
            <w:vAlign w:val="center"/>
          </w:tcPr>
          <w:p w:rsidR="00601F5C" w:rsidRPr="002B15A8" w:rsidRDefault="007542C4" w:rsidP="00944F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screening record</w:t>
            </w:r>
          </w:p>
        </w:tc>
        <w:tc>
          <w:tcPr>
            <w:tcW w:w="1348" w:type="dxa"/>
            <w:vAlign w:val="center"/>
          </w:tcPr>
          <w:p w:rsidR="00601F5C" w:rsidRPr="002B15A8" w:rsidRDefault="007542C4" w:rsidP="00944FF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72</w:t>
            </w:r>
          </w:p>
        </w:tc>
      </w:tr>
      <w:tr w:rsidR="00601F5C" w:rsidRPr="002B15A8" w:rsidTr="00944FF1">
        <w:trPr>
          <w:trHeight w:val="576"/>
        </w:trPr>
        <w:tc>
          <w:tcPr>
            <w:tcW w:w="7508" w:type="dxa"/>
            <w:vAlign w:val="center"/>
          </w:tcPr>
          <w:p w:rsidR="00601F5C" w:rsidRPr="002B15A8" w:rsidRDefault="00601F5C" w:rsidP="00944FF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B15A8">
              <w:rPr>
                <w:rFonts w:ascii="Times New Roman" w:hAnsi="Times New Roman"/>
                <w:sz w:val="24"/>
                <w:szCs w:val="24"/>
              </w:rPr>
              <w:t>Irrelevent</w:t>
            </w:r>
            <w:proofErr w:type="spellEnd"/>
            <w:r w:rsidRPr="002B15A8">
              <w:rPr>
                <w:rFonts w:ascii="Times New Roman" w:hAnsi="Times New Roman"/>
                <w:sz w:val="24"/>
                <w:szCs w:val="24"/>
              </w:rPr>
              <w:t xml:space="preserve"> articles (conference papers/proceedings, letter to the editor and study protocols)</w:t>
            </w:r>
          </w:p>
        </w:tc>
        <w:tc>
          <w:tcPr>
            <w:tcW w:w="1348" w:type="dxa"/>
            <w:vAlign w:val="center"/>
          </w:tcPr>
          <w:p w:rsidR="00601F5C" w:rsidRPr="002B15A8" w:rsidRDefault="007542C4" w:rsidP="00944FF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12</w:t>
            </w:r>
          </w:p>
        </w:tc>
      </w:tr>
      <w:tr w:rsidR="00601F5C" w:rsidRPr="002B15A8" w:rsidTr="00944FF1">
        <w:trPr>
          <w:trHeight w:val="576"/>
        </w:trPr>
        <w:tc>
          <w:tcPr>
            <w:tcW w:w="7508" w:type="dxa"/>
            <w:vAlign w:val="center"/>
          </w:tcPr>
          <w:p w:rsidR="00601F5C" w:rsidRPr="002B15A8" w:rsidRDefault="007542C4" w:rsidP="00944FF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rticle excluded on the basis of eligibility assessment</w:t>
            </w:r>
          </w:p>
        </w:tc>
        <w:tc>
          <w:tcPr>
            <w:tcW w:w="1348" w:type="dxa"/>
            <w:vAlign w:val="center"/>
          </w:tcPr>
          <w:p w:rsidR="00601F5C" w:rsidRPr="002B15A8" w:rsidRDefault="007542C4" w:rsidP="00944FF1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40</w:t>
            </w:r>
          </w:p>
        </w:tc>
      </w:tr>
    </w:tbl>
    <w:p w:rsidR="00601F5C" w:rsidRDefault="00601F5C" w:rsidP="00601F5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601F5C" w:rsidRDefault="00601F5C" w:rsidP="00601F5C">
      <w:pPr>
        <w:jc w:val="both"/>
        <w:rPr>
          <w:rFonts w:ascii="Times New Roman" w:hAnsi="Times New Roman" w:cs="Times New Roman"/>
        </w:rPr>
      </w:pPr>
    </w:p>
    <w:p w:rsidR="00601F5C" w:rsidRPr="00457F5B" w:rsidRDefault="00601F5C" w:rsidP="00601F5C">
      <w:pPr>
        <w:rPr>
          <w:rFonts w:ascii="Times New Roman" w:hAnsi="Times New Roman" w:cs="Times New Roman"/>
        </w:rPr>
      </w:pPr>
    </w:p>
    <w:p w:rsidR="002F48DC" w:rsidRDefault="002F48DC" w:rsidP="00DD2D4A">
      <w:pPr>
        <w:spacing w:line="360" w:lineRule="auto"/>
        <w:jc w:val="both"/>
      </w:pPr>
    </w:p>
    <w:sectPr w:rsidR="002F48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706D" w:rsidRDefault="00F6706D" w:rsidP="00B343FE">
      <w:pPr>
        <w:spacing w:after="0" w:line="240" w:lineRule="auto"/>
      </w:pPr>
      <w:r>
        <w:separator/>
      </w:r>
    </w:p>
  </w:endnote>
  <w:endnote w:type="continuationSeparator" w:id="0">
    <w:p w:rsidR="00F6706D" w:rsidRDefault="00F6706D" w:rsidP="00B343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706D" w:rsidRDefault="00F6706D" w:rsidP="00B343FE">
      <w:pPr>
        <w:spacing w:after="0" w:line="240" w:lineRule="auto"/>
      </w:pPr>
      <w:r>
        <w:separator/>
      </w:r>
    </w:p>
  </w:footnote>
  <w:footnote w:type="continuationSeparator" w:id="0">
    <w:p w:rsidR="00F6706D" w:rsidRDefault="00F6706D" w:rsidP="00B343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C96"/>
    <w:rsid w:val="00011C38"/>
    <w:rsid w:val="000321AA"/>
    <w:rsid w:val="00054E34"/>
    <w:rsid w:val="000838A9"/>
    <w:rsid w:val="00087762"/>
    <w:rsid w:val="000A1E5A"/>
    <w:rsid w:val="000A51AF"/>
    <w:rsid w:val="000C01C4"/>
    <w:rsid w:val="000E751B"/>
    <w:rsid w:val="00115BE3"/>
    <w:rsid w:val="001369E7"/>
    <w:rsid w:val="001657B8"/>
    <w:rsid w:val="0017749C"/>
    <w:rsid w:val="001A23CD"/>
    <w:rsid w:val="001A5CA5"/>
    <w:rsid w:val="001C3709"/>
    <w:rsid w:val="001D3976"/>
    <w:rsid w:val="001E4D90"/>
    <w:rsid w:val="00212CBA"/>
    <w:rsid w:val="00221CC7"/>
    <w:rsid w:val="00246FF3"/>
    <w:rsid w:val="002477A2"/>
    <w:rsid w:val="00252D47"/>
    <w:rsid w:val="002A783D"/>
    <w:rsid w:val="002D6610"/>
    <w:rsid w:val="002F48DC"/>
    <w:rsid w:val="00331DB5"/>
    <w:rsid w:val="003453E6"/>
    <w:rsid w:val="003675A9"/>
    <w:rsid w:val="00385710"/>
    <w:rsid w:val="003D3B94"/>
    <w:rsid w:val="003D7A1C"/>
    <w:rsid w:val="003E3C87"/>
    <w:rsid w:val="003E7D82"/>
    <w:rsid w:val="00414DFE"/>
    <w:rsid w:val="004317F4"/>
    <w:rsid w:val="00440C2C"/>
    <w:rsid w:val="00444D31"/>
    <w:rsid w:val="0045093E"/>
    <w:rsid w:val="004606AE"/>
    <w:rsid w:val="0046180F"/>
    <w:rsid w:val="004716E8"/>
    <w:rsid w:val="00481B8B"/>
    <w:rsid w:val="00496DDD"/>
    <w:rsid w:val="004C4DDF"/>
    <w:rsid w:val="004D073D"/>
    <w:rsid w:val="00500E02"/>
    <w:rsid w:val="00504477"/>
    <w:rsid w:val="00504FF4"/>
    <w:rsid w:val="00541291"/>
    <w:rsid w:val="00563C04"/>
    <w:rsid w:val="00572A5D"/>
    <w:rsid w:val="005A2307"/>
    <w:rsid w:val="005A30FE"/>
    <w:rsid w:val="005A3154"/>
    <w:rsid w:val="005B1C11"/>
    <w:rsid w:val="005D3EBF"/>
    <w:rsid w:val="005D4CEC"/>
    <w:rsid w:val="005E1D3E"/>
    <w:rsid w:val="00601F5C"/>
    <w:rsid w:val="00646FE7"/>
    <w:rsid w:val="006726E7"/>
    <w:rsid w:val="0069446D"/>
    <w:rsid w:val="006A1044"/>
    <w:rsid w:val="006A247C"/>
    <w:rsid w:val="006B4819"/>
    <w:rsid w:val="006B617C"/>
    <w:rsid w:val="006E3613"/>
    <w:rsid w:val="007542C4"/>
    <w:rsid w:val="007E26B1"/>
    <w:rsid w:val="007E4128"/>
    <w:rsid w:val="00801FE0"/>
    <w:rsid w:val="0080509F"/>
    <w:rsid w:val="008624A4"/>
    <w:rsid w:val="00877AE6"/>
    <w:rsid w:val="00897415"/>
    <w:rsid w:val="008C5462"/>
    <w:rsid w:val="008C7770"/>
    <w:rsid w:val="008D4811"/>
    <w:rsid w:val="008E56E2"/>
    <w:rsid w:val="008F6A7D"/>
    <w:rsid w:val="0093239E"/>
    <w:rsid w:val="009616F6"/>
    <w:rsid w:val="009740F3"/>
    <w:rsid w:val="00996860"/>
    <w:rsid w:val="009C1B5C"/>
    <w:rsid w:val="009D0846"/>
    <w:rsid w:val="009F26ED"/>
    <w:rsid w:val="00A121B1"/>
    <w:rsid w:val="00A131BC"/>
    <w:rsid w:val="00A222B2"/>
    <w:rsid w:val="00AA7F60"/>
    <w:rsid w:val="00B044C9"/>
    <w:rsid w:val="00B06D90"/>
    <w:rsid w:val="00B211A6"/>
    <w:rsid w:val="00B2381F"/>
    <w:rsid w:val="00B343FE"/>
    <w:rsid w:val="00B35329"/>
    <w:rsid w:val="00B47BBA"/>
    <w:rsid w:val="00B63E7E"/>
    <w:rsid w:val="00B66654"/>
    <w:rsid w:val="00B74911"/>
    <w:rsid w:val="00B847CD"/>
    <w:rsid w:val="00BB6274"/>
    <w:rsid w:val="00BC0C96"/>
    <w:rsid w:val="00BF4C0C"/>
    <w:rsid w:val="00BF4F7F"/>
    <w:rsid w:val="00C15235"/>
    <w:rsid w:val="00C34E39"/>
    <w:rsid w:val="00C37AD2"/>
    <w:rsid w:val="00C43B5B"/>
    <w:rsid w:val="00C53921"/>
    <w:rsid w:val="00C66C3D"/>
    <w:rsid w:val="00C81745"/>
    <w:rsid w:val="00C85678"/>
    <w:rsid w:val="00C97E22"/>
    <w:rsid w:val="00CA39B6"/>
    <w:rsid w:val="00CE6BDB"/>
    <w:rsid w:val="00CF5715"/>
    <w:rsid w:val="00D007EE"/>
    <w:rsid w:val="00D2169F"/>
    <w:rsid w:val="00DA61FD"/>
    <w:rsid w:val="00DA7CF1"/>
    <w:rsid w:val="00DD2D4A"/>
    <w:rsid w:val="00DD3B05"/>
    <w:rsid w:val="00DE04F4"/>
    <w:rsid w:val="00EA0059"/>
    <w:rsid w:val="00EC0163"/>
    <w:rsid w:val="00ED0554"/>
    <w:rsid w:val="00ED3BAE"/>
    <w:rsid w:val="00EE4170"/>
    <w:rsid w:val="00EF0363"/>
    <w:rsid w:val="00EF2C01"/>
    <w:rsid w:val="00F01399"/>
    <w:rsid w:val="00F17BE1"/>
    <w:rsid w:val="00F46BD3"/>
    <w:rsid w:val="00F54B49"/>
    <w:rsid w:val="00F6706D"/>
    <w:rsid w:val="00F73FF6"/>
    <w:rsid w:val="00F74CF9"/>
    <w:rsid w:val="00FB5C4F"/>
    <w:rsid w:val="00FC7B2C"/>
    <w:rsid w:val="00FE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4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3FE"/>
  </w:style>
  <w:style w:type="paragraph" w:styleId="Footer">
    <w:name w:val="footer"/>
    <w:basedOn w:val="Normal"/>
    <w:link w:val="FooterChar"/>
    <w:uiPriority w:val="99"/>
    <w:unhideWhenUsed/>
    <w:rsid w:val="00B34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3FE"/>
  </w:style>
  <w:style w:type="table" w:styleId="LightGrid">
    <w:name w:val="Light Grid"/>
    <w:basedOn w:val="TableNormal"/>
    <w:uiPriority w:val="62"/>
    <w:rsid w:val="00601F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601F5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43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43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34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43FE"/>
  </w:style>
  <w:style w:type="paragraph" w:styleId="Footer">
    <w:name w:val="footer"/>
    <w:basedOn w:val="Normal"/>
    <w:link w:val="FooterChar"/>
    <w:uiPriority w:val="99"/>
    <w:unhideWhenUsed/>
    <w:rsid w:val="00B34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43FE"/>
  </w:style>
  <w:style w:type="table" w:styleId="LightGrid">
    <w:name w:val="Light Grid"/>
    <w:basedOn w:val="TableNormal"/>
    <w:uiPriority w:val="62"/>
    <w:rsid w:val="00601F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601F5C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3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25E33-A1FD-4D50-B80D-8C2A2EC29C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6</Pages>
  <Words>1276</Words>
  <Characters>7278</Characters>
  <Application>Microsoft Office Word</Application>
  <DocSecurity>0</DocSecurity>
  <Lines>60</Lines>
  <Paragraphs>17</Paragraphs>
  <ScaleCrop>false</ScaleCrop>
  <Company>HP</Company>
  <LinksUpToDate>false</LinksUpToDate>
  <CharactersWithSpaces>8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eel</dc:creator>
  <cp:lastModifiedBy>Nabeel</cp:lastModifiedBy>
  <cp:revision>145</cp:revision>
  <dcterms:created xsi:type="dcterms:W3CDTF">2020-06-21T11:58:00Z</dcterms:created>
  <dcterms:modified xsi:type="dcterms:W3CDTF">2022-04-28T06:26:00Z</dcterms:modified>
</cp:coreProperties>
</file>